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04512" w14:textId="77777777" w:rsidR="006429C9" w:rsidRDefault="006429C9" w:rsidP="00240AB5">
      <w:pPr>
        <w:jc w:val="center"/>
        <w:rPr>
          <w:b/>
          <w:bCs/>
        </w:rPr>
      </w:pPr>
    </w:p>
    <w:p w14:paraId="7DA93F95" w14:textId="05661DC1" w:rsidR="006429C9" w:rsidRDefault="006429C9" w:rsidP="00240AB5">
      <w:pPr>
        <w:jc w:val="center"/>
        <w:rPr>
          <w:b/>
          <w:bCs/>
        </w:rPr>
      </w:pPr>
      <w:r>
        <w:rPr>
          <w:b/>
          <w:bCs/>
        </w:rPr>
        <w:t>Supplementary File</w:t>
      </w:r>
    </w:p>
    <w:p w14:paraId="53AA0B2D" w14:textId="77777777" w:rsidR="006429C9" w:rsidRDefault="006429C9" w:rsidP="00240AB5">
      <w:pPr>
        <w:jc w:val="center"/>
        <w:rPr>
          <w:b/>
          <w:bCs/>
        </w:rPr>
      </w:pPr>
    </w:p>
    <w:p w14:paraId="113C7FB7" w14:textId="7D9D831F" w:rsidR="000A77DB" w:rsidRPr="006429C9" w:rsidRDefault="00B549F7">
      <w:pPr>
        <w:rPr>
          <w:b/>
          <w:bCs/>
        </w:rPr>
      </w:pPr>
      <w:r>
        <w:rPr>
          <w:b/>
          <w:bCs/>
        </w:rPr>
        <w:t>Clinic</w:t>
      </w:r>
      <w:r w:rsidR="00C72B1C" w:rsidRPr="00240AB5">
        <w:rPr>
          <w:b/>
          <w:bCs/>
        </w:rPr>
        <w:t xml:space="preserve"> </w:t>
      </w:r>
      <w:r>
        <w:rPr>
          <w:b/>
          <w:bCs/>
        </w:rPr>
        <w:t>clinician/pharmacist/doctor trainee</w:t>
      </w:r>
      <w:r w:rsidR="00C72B1C" w:rsidRPr="00240AB5">
        <w:rPr>
          <w:b/>
          <w:bCs/>
        </w:rPr>
        <w:t xml:space="preserve"> Survey</w:t>
      </w:r>
    </w:p>
    <w:p w14:paraId="4AED8A41" w14:textId="77777777" w:rsidR="000A77DB" w:rsidRDefault="000A77DB"/>
    <w:p w14:paraId="55234B5E" w14:textId="5FC11E00" w:rsidR="000A77DB" w:rsidRDefault="000A77DB">
      <w:r>
        <w:t>Questions about your experience of working in the clinic</w:t>
      </w:r>
      <w:r w:rsidR="00240AB5">
        <w:t>:</w:t>
      </w:r>
    </w:p>
    <w:p w14:paraId="1E4D5034" w14:textId="77777777" w:rsidR="000A77DB" w:rsidRDefault="000A77DB"/>
    <w:p w14:paraId="236E95BC" w14:textId="1415F46C" w:rsidR="000A77DB" w:rsidRPr="008B34B5" w:rsidRDefault="000A77DB" w:rsidP="00240AB5">
      <w:pPr>
        <w:pStyle w:val="ListParagraph"/>
        <w:numPr>
          <w:ilvl w:val="0"/>
          <w:numId w:val="3"/>
        </w:numPr>
      </w:pPr>
      <w:r>
        <w:t xml:space="preserve">Was the clinic experience different compared to other clinics you have worked in? </w:t>
      </w:r>
      <w:r w:rsidRPr="008B34B5">
        <w:t>Y</w:t>
      </w:r>
      <w:r w:rsidR="00240AB5" w:rsidRPr="008B34B5">
        <w:t>es</w:t>
      </w:r>
      <w:r w:rsidRPr="008B34B5">
        <w:t>/</w:t>
      </w:r>
      <w:r w:rsidR="00240AB5" w:rsidRPr="008B34B5">
        <w:t>no/unsure</w:t>
      </w:r>
    </w:p>
    <w:p w14:paraId="157A62D0" w14:textId="34F5C0F4" w:rsidR="000A77DB" w:rsidRDefault="000A77DB" w:rsidP="00240AB5">
      <w:pPr>
        <w:pStyle w:val="ListParagraph"/>
        <w:numPr>
          <w:ilvl w:val="0"/>
          <w:numId w:val="4"/>
        </w:numPr>
      </w:pPr>
      <w:r>
        <w:t>In what way was it different?</w:t>
      </w:r>
    </w:p>
    <w:p w14:paraId="7E01E82D" w14:textId="629075A0" w:rsidR="00240AB5" w:rsidRDefault="00240AB5" w:rsidP="00240AB5">
      <w:pPr>
        <w:pStyle w:val="ListParagraph"/>
        <w:numPr>
          <w:ilvl w:val="0"/>
          <w:numId w:val="4"/>
        </w:numPr>
      </w:pPr>
      <w:r>
        <w:t>Any similar clinics?</w:t>
      </w:r>
    </w:p>
    <w:p w14:paraId="09F5F1A5" w14:textId="77777777" w:rsidR="002D13DB" w:rsidRDefault="002D13DB"/>
    <w:p w14:paraId="64E2FC41" w14:textId="73C4B7C8" w:rsidR="000A77DB" w:rsidRDefault="000A77DB" w:rsidP="00240AB5">
      <w:pPr>
        <w:pStyle w:val="ListParagraph"/>
        <w:numPr>
          <w:ilvl w:val="0"/>
          <w:numId w:val="3"/>
        </w:numPr>
      </w:pPr>
      <w:r>
        <w:t xml:space="preserve">To what extent did </w:t>
      </w:r>
      <w:r w:rsidRPr="00240AB5">
        <w:t>you</w:t>
      </w:r>
      <w:r w:rsidR="00240AB5" w:rsidRPr="00240AB5">
        <w:t xml:space="preserve"> f</w:t>
      </w:r>
      <w:r w:rsidR="0037424A" w:rsidRPr="00240AB5">
        <w:t>ind it a positive</w:t>
      </w:r>
      <w:r w:rsidR="0037424A">
        <w:t xml:space="preserve"> experience</w:t>
      </w:r>
      <w:r>
        <w:t xml:space="preserve"> working in the multispecialty clinic</w:t>
      </w:r>
      <w:r w:rsidR="00966951">
        <w:t>?</w:t>
      </w:r>
    </w:p>
    <w:p w14:paraId="2BD6EAB9" w14:textId="06A0AC86" w:rsidR="000A77DB" w:rsidRDefault="000A77DB" w:rsidP="00240AB5">
      <w:pPr>
        <w:ind w:firstLine="720"/>
      </w:pPr>
      <w:r w:rsidRPr="008B34B5">
        <w:t xml:space="preserve">Very </w:t>
      </w:r>
      <w:r w:rsidR="0037424A" w:rsidRPr="008B34B5">
        <w:t>positive</w:t>
      </w:r>
      <w:r w:rsidRPr="008B34B5">
        <w:t>/</w:t>
      </w:r>
      <w:r w:rsidR="0037424A" w:rsidRPr="00DC6688">
        <w:t>somewhat positive</w:t>
      </w:r>
      <w:r>
        <w:t>/neutral/</w:t>
      </w:r>
      <w:r w:rsidR="0037424A">
        <w:t>somewhat negative</w:t>
      </w:r>
      <w:r>
        <w:t>/</w:t>
      </w:r>
      <w:r w:rsidR="0037424A">
        <w:t>very negative</w:t>
      </w:r>
    </w:p>
    <w:p w14:paraId="2A3F393E" w14:textId="74B0FDCD" w:rsidR="00966951" w:rsidRDefault="000A77DB" w:rsidP="00240AB5">
      <w:pPr>
        <w:pStyle w:val="ListParagraph"/>
        <w:numPr>
          <w:ilvl w:val="0"/>
          <w:numId w:val="5"/>
        </w:numPr>
      </w:pPr>
      <w:r>
        <w:t xml:space="preserve">What did you </w:t>
      </w:r>
      <w:r w:rsidR="000A1735">
        <w:t xml:space="preserve">find </w:t>
      </w:r>
      <w:r w:rsidR="001B1DE7">
        <w:t>good about the clinic?</w:t>
      </w:r>
    </w:p>
    <w:p w14:paraId="0394018C" w14:textId="20594F68" w:rsidR="001B1DE7" w:rsidRDefault="001B1DE7" w:rsidP="00240AB5">
      <w:pPr>
        <w:pStyle w:val="ListParagraph"/>
        <w:numPr>
          <w:ilvl w:val="0"/>
          <w:numId w:val="5"/>
        </w:numPr>
      </w:pPr>
      <w:r>
        <w:t>Any aspects that could improve your experience?</w:t>
      </w:r>
    </w:p>
    <w:p w14:paraId="16BDE763" w14:textId="77777777" w:rsidR="00966951" w:rsidRDefault="00966951" w:rsidP="00270C38"/>
    <w:p w14:paraId="31252308" w14:textId="6DA56463" w:rsidR="00966951" w:rsidRDefault="000A77DB" w:rsidP="00240AB5">
      <w:pPr>
        <w:pStyle w:val="ListParagraph"/>
        <w:numPr>
          <w:ilvl w:val="0"/>
          <w:numId w:val="3"/>
        </w:numPr>
      </w:pPr>
      <w:r w:rsidRPr="00C72B1C">
        <w:t xml:space="preserve">To what extent do you feel that </w:t>
      </w:r>
      <w:r w:rsidR="00240AB5">
        <w:t>working</w:t>
      </w:r>
      <w:r w:rsidRPr="00C72B1C">
        <w:t xml:space="preserve"> in the multi-specialty clinic </w:t>
      </w:r>
      <w:r w:rsidR="00240AB5">
        <w:t xml:space="preserve">benefited </w:t>
      </w:r>
      <w:r w:rsidRPr="00C72B1C">
        <w:t xml:space="preserve">your professional development, </w:t>
      </w:r>
      <w:r w:rsidR="00240AB5">
        <w:t xml:space="preserve">(e.g., </w:t>
      </w:r>
      <w:r w:rsidRPr="00C72B1C">
        <w:t>learning from cross-specialty collaboration or networking</w:t>
      </w:r>
      <w:r w:rsidR="00240AB5">
        <w:t>)</w:t>
      </w:r>
      <w:r w:rsidRPr="00C72B1C">
        <w:t>?</w:t>
      </w:r>
    </w:p>
    <w:p w14:paraId="0851DA47" w14:textId="7B31D4D9" w:rsidR="00966951" w:rsidRPr="008B34B5" w:rsidRDefault="000A77DB" w:rsidP="00966951">
      <w:pPr>
        <w:pStyle w:val="ListParagraph"/>
      </w:pPr>
      <w:r w:rsidRPr="00304E34">
        <w:t xml:space="preserve">Very </w:t>
      </w:r>
      <w:r w:rsidRPr="008B34B5">
        <w:t>much/</w:t>
      </w:r>
      <w:r w:rsidR="00240AB5" w:rsidRPr="008B34B5">
        <w:t>s</w:t>
      </w:r>
      <w:r w:rsidRPr="008B34B5">
        <w:t>omewhat/</w:t>
      </w:r>
      <w:r w:rsidR="00240AB5" w:rsidRPr="008B34B5">
        <w:t>n</w:t>
      </w:r>
      <w:r w:rsidRPr="008B34B5">
        <w:t>eutral/</w:t>
      </w:r>
      <w:r w:rsidR="00240AB5" w:rsidRPr="008B34B5">
        <w:t>n</w:t>
      </w:r>
      <w:r w:rsidRPr="008B34B5">
        <w:t>ot much/</w:t>
      </w:r>
      <w:r w:rsidR="00240AB5" w:rsidRPr="008B34B5">
        <w:t>n</w:t>
      </w:r>
      <w:r w:rsidRPr="008B34B5">
        <w:t>ot at all</w:t>
      </w:r>
    </w:p>
    <w:p w14:paraId="113BE8AC" w14:textId="1ACEA6EE" w:rsidR="00304E34" w:rsidRPr="008B34B5" w:rsidRDefault="000A77DB" w:rsidP="00304E34">
      <w:pPr>
        <w:pStyle w:val="ListParagraph"/>
        <w:numPr>
          <w:ilvl w:val="0"/>
          <w:numId w:val="6"/>
        </w:numPr>
      </w:pPr>
      <w:r w:rsidRPr="008B34B5">
        <w:t>Can you share any specific examples or experiences from the clinic that highlight the benefits of cross-specialty collaboration or networking?</w:t>
      </w:r>
    </w:p>
    <w:p w14:paraId="0A86941E" w14:textId="77777777" w:rsidR="00304E34" w:rsidRPr="008B34B5" w:rsidRDefault="00304E34" w:rsidP="00304E34"/>
    <w:p w14:paraId="62E5CDE7" w14:textId="70CF47AC" w:rsidR="00240AB5" w:rsidRPr="008B34B5" w:rsidRDefault="000A77DB" w:rsidP="00240AB5">
      <w:pPr>
        <w:pStyle w:val="ListParagraph"/>
        <w:numPr>
          <w:ilvl w:val="0"/>
          <w:numId w:val="3"/>
        </w:numPr>
      </w:pPr>
      <w:r w:rsidRPr="008B34B5">
        <w:t>How well do you think your professional input was integrated into the multi-specialty clinic</w:t>
      </w:r>
      <w:r w:rsidR="00240AB5" w:rsidRPr="008B34B5">
        <w:t xml:space="preserve"> assessments</w:t>
      </w:r>
      <w:r w:rsidRPr="008B34B5">
        <w:t xml:space="preserve">? </w:t>
      </w:r>
    </w:p>
    <w:p w14:paraId="30B0B0AD" w14:textId="4A5A42D2" w:rsidR="000A77DB" w:rsidRDefault="000A77DB" w:rsidP="00240AB5">
      <w:pPr>
        <w:pStyle w:val="ListParagraph"/>
      </w:pPr>
      <w:r w:rsidRPr="008B34B5">
        <w:t>Very well/Well/Neutral</w:t>
      </w:r>
      <w:r w:rsidRPr="00C72B1C">
        <w:t>/Not well/Not at all</w:t>
      </w:r>
    </w:p>
    <w:p w14:paraId="0576BABD" w14:textId="26CEC4B3" w:rsidR="000A77DB" w:rsidRDefault="00240AB5" w:rsidP="00240AB5">
      <w:pPr>
        <w:pStyle w:val="ListParagraph"/>
        <w:numPr>
          <w:ilvl w:val="0"/>
          <w:numId w:val="7"/>
        </w:numPr>
      </w:pPr>
      <w:r>
        <w:t xml:space="preserve">Any examples </w:t>
      </w:r>
      <w:r w:rsidR="000A77DB" w:rsidRPr="00C72B1C">
        <w:t>or ways to better incorporate healthcare professionals' expertise?</w:t>
      </w:r>
    </w:p>
    <w:p w14:paraId="24A95676" w14:textId="77777777" w:rsidR="00FD03D6" w:rsidRDefault="00FD03D6" w:rsidP="00270C38"/>
    <w:p w14:paraId="508D8165" w14:textId="1C1BDAE5" w:rsidR="00B66E9A" w:rsidRDefault="00FD03D6" w:rsidP="000541D7">
      <w:pPr>
        <w:pStyle w:val="ListParagraph"/>
        <w:numPr>
          <w:ilvl w:val="0"/>
          <w:numId w:val="3"/>
        </w:numPr>
      </w:pPr>
      <w:r w:rsidRPr="00B66E9A">
        <w:t xml:space="preserve">Did you feel more confident making medical recommendations for patients knowing you had your </w:t>
      </w:r>
      <w:r w:rsidR="00B66E9A" w:rsidRPr="00B66E9A">
        <w:t>colleague</w:t>
      </w:r>
      <w:r w:rsidRPr="00B66E9A">
        <w:t xml:space="preserve"> </w:t>
      </w:r>
      <w:r w:rsidR="00B66E9A" w:rsidRPr="00B66E9A">
        <w:t>specialist’s</w:t>
      </w:r>
      <w:r w:rsidRPr="00B66E9A">
        <w:t xml:space="preserve"> agreement there and then?</w:t>
      </w:r>
      <w:r w:rsidR="001536F8" w:rsidRPr="00B66E9A">
        <w:t xml:space="preserve"> </w:t>
      </w:r>
    </w:p>
    <w:p w14:paraId="268F2A8C" w14:textId="77777777" w:rsidR="001C3071" w:rsidRPr="008B34B5" w:rsidRDefault="00B66E9A" w:rsidP="001C3071">
      <w:pPr>
        <w:pStyle w:val="ListParagraph"/>
      </w:pPr>
      <w:r w:rsidRPr="008B34B5">
        <w:t>Yes/no/no difference/not sure</w:t>
      </w:r>
    </w:p>
    <w:p w14:paraId="2DB84679" w14:textId="77777777" w:rsidR="00AF15ED" w:rsidRDefault="00AF15ED" w:rsidP="00270C38"/>
    <w:p w14:paraId="376E76D8" w14:textId="5F4FEE00" w:rsidR="00CD436E" w:rsidRDefault="00F0221E" w:rsidP="001C3071">
      <w:pPr>
        <w:pStyle w:val="ListParagraph"/>
        <w:numPr>
          <w:ilvl w:val="0"/>
          <w:numId w:val="3"/>
        </w:numPr>
      </w:pPr>
      <w:r>
        <w:t>T</w:t>
      </w:r>
      <w:r w:rsidR="00CD436E">
        <w:t xml:space="preserve">o what extent do you think the patients benefited from being seen in the </w:t>
      </w:r>
      <w:r w:rsidR="00C865D2">
        <w:t xml:space="preserve">multispecialty </w:t>
      </w:r>
      <w:r w:rsidR="00CD436E">
        <w:t>clinic compared to usual care?</w:t>
      </w:r>
    </w:p>
    <w:p w14:paraId="4EDF7432" w14:textId="1654B794" w:rsidR="00CD436E" w:rsidRPr="008B34B5" w:rsidRDefault="00C865D2" w:rsidP="00CD436E">
      <w:pPr>
        <w:ind w:left="720"/>
      </w:pPr>
      <w:r w:rsidRPr="008B34B5">
        <w:t>A lot</w:t>
      </w:r>
      <w:r w:rsidR="00CD436E" w:rsidRPr="008B34B5">
        <w:t>/</w:t>
      </w:r>
      <w:r w:rsidRPr="008B34B5">
        <w:t>somewhat</w:t>
      </w:r>
      <w:r w:rsidR="00CD436E" w:rsidRPr="008B34B5">
        <w:t xml:space="preserve">/slightly/not at all </w:t>
      </w:r>
    </w:p>
    <w:p w14:paraId="259ECD31" w14:textId="77777777" w:rsidR="002D13DB" w:rsidRDefault="002D13DB" w:rsidP="00270C38"/>
    <w:p w14:paraId="0A68E674" w14:textId="698245C3" w:rsidR="00C865D2" w:rsidRDefault="007124A5" w:rsidP="00240AB5">
      <w:pPr>
        <w:pStyle w:val="ListParagraph"/>
        <w:numPr>
          <w:ilvl w:val="0"/>
          <w:numId w:val="3"/>
        </w:numPr>
      </w:pPr>
      <w:r w:rsidRPr="00C865D2">
        <w:t xml:space="preserve">To what extent do you think the </w:t>
      </w:r>
      <w:r w:rsidR="001D5676">
        <w:t xml:space="preserve">format of the clinic </w:t>
      </w:r>
      <w:r w:rsidRPr="00C865D2">
        <w:t xml:space="preserve">improved the </w:t>
      </w:r>
      <w:r w:rsidR="001D5676" w:rsidRPr="00C865D2">
        <w:t>clinician’s</w:t>
      </w:r>
      <w:r w:rsidRPr="00C865D2">
        <w:t xml:space="preserve"> ability to foster greater understanding of patient for their conditions</w:t>
      </w:r>
      <w:r w:rsidR="001D5676">
        <w:t>?</w:t>
      </w:r>
    </w:p>
    <w:p w14:paraId="07EAB588" w14:textId="2714992B" w:rsidR="00304E34" w:rsidRDefault="000A77DB" w:rsidP="00270C38">
      <w:pPr>
        <w:pStyle w:val="ListParagraph"/>
      </w:pPr>
      <w:r w:rsidRPr="00C865D2">
        <w:t>Very much/</w:t>
      </w:r>
      <w:r w:rsidR="00C865D2" w:rsidRPr="00270C38">
        <w:t>s</w:t>
      </w:r>
      <w:r w:rsidRPr="00270C38">
        <w:t>omewhat/</w:t>
      </w:r>
      <w:r w:rsidR="001D5676" w:rsidRPr="00270C38">
        <w:t>slightly</w:t>
      </w:r>
      <w:r w:rsidRPr="00C865D2">
        <w:t>/</w:t>
      </w:r>
      <w:r w:rsidR="00C865D2">
        <w:t>n</w:t>
      </w:r>
      <w:r w:rsidRPr="00C865D2">
        <w:t>ot much/</w:t>
      </w:r>
      <w:r w:rsidR="00C865D2">
        <w:t>n</w:t>
      </w:r>
      <w:r w:rsidRPr="00C865D2">
        <w:t>ot at all</w:t>
      </w:r>
    </w:p>
    <w:p w14:paraId="0B837FF1" w14:textId="77777777" w:rsidR="006319C1" w:rsidRDefault="006319C1" w:rsidP="0035371E">
      <w:pPr>
        <w:pStyle w:val="ListParagraph"/>
        <w:ind w:left="1068"/>
      </w:pPr>
    </w:p>
    <w:p w14:paraId="7B7CD143" w14:textId="3DFEA7AE" w:rsidR="006319C1" w:rsidRDefault="00A16442" w:rsidP="00270C38">
      <w:pPr>
        <w:pStyle w:val="ListParagraph"/>
        <w:numPr>
          <w:ilvl w:val="0"/>
          <w:numId w:val="3"/>
        </w:numPr>
      </w:pPr>
      <w:r>
        <w:t>What was</w:t>
      </w:r>
      <w:r w:rsidR="00600593">
        <w:t xml:space="preserve"> interesting or stood out</w:t>
      </w:r>
      <w:r>
        <w:t xml:space="preserve"> about the clinic that is not covered in the questions above? </w:t>
      </w:r>
    </w:p>
    <w:p w14:paraId="27C10A2B" w14:textId="77777777" w:rsidR="002D13DB" w:rsidRDefault="002D13DB" w:rsidP="00A16442">
      <w:pPr>
        <w:pStyle w:val="ListParagraph"/>
      </w:pPr>
    </w:p>
    <w:p w14:paraId="6F863318" w14:textId="5C105B41" w:rsidR="0077043A" w:rsidRDefault="0035371E" w:rsidP="00270C38">
      <w:pPr>
        <w:pStyle w:val="ListParagraph"/>
        <w:numPr>
          <w:ilvl w:val="0"/>
          <w:numId w:val="3"/>
        </w:numPr>
      </w:pPr>
      <w:r>
        <w:t>How could the multispecialty clinic format be improved</w:t>
      </w:r>
      <w:r w:rsidR="00270C38">
        <w:t>?</w:t>
      </w:r>
    </w:p>
    <w:p w14:paraId="3C382046" w14:textId="77777777" w:rsidR="0077043A" w:rsidRDefault="0077043A" w:rsidP="0077043A">
      <w:pPr>
        <w:pStyle w:val="ListParagraph"/>
      </w:pPr>
    </w:p>
    <w:p w14:paraId="4D4F4CC2" w14:textId="77777777" w:rsidR="0077043A" w:rsidRDefault="0077043A" w:rsidP="0077043A">
      <w:pPr>
        <w:pStyle w:val="ListParagraph"/>
      </w:pPr>
    </w:p>
    <w:p w14:paraId="255B55DB" w14:textId="77777777" w:rsidR="0077043A" w:rsidRDefault="0077043A" w:rsidP="0077043A">
      <w:pPr>
        <w:pStyle w:val="ListParagraph"/>
      </w:pPr>
    </w:p>
    <w:p w14:paraId="5042384F" w14:textId="77777777" w:rsidR="000A77DB" w:rsidRDefault="000A77DB" w:rsidP="000A77DB">
      <w:pPr>
        <w:ind w:left="720"/>
      </w:pPr>
    </w:p>
    <w:p w14:paraId="6677BCAD" w14:textId="77777777" w:rsidR="007124A5" w:rsidRDefault="007124A5" w:rsidP="000A77DB">
      <w:pPr>
        <w:ind w:left="720"/>
      </w:pPr>
    </w:p>
    <w:p w14:paraId="6B47BA39" w14:textId="45FA8D62" w:rsidR="007124A5" w:rsidRPr="009C6075" w:rsidRDefault="006429C9" w:rsidP="009C6075">
      <w:pPr>
        <w:rPr>
          <w:b/>
          <w:bCs/>
        </w:rPr>
      </w:pPr>
      <w:r w:rsidRPr="009C6075">
        <w:rPr>
          <w:b/>
          <w:bCs/>
        </w:rPr>
        <w:t>Patent Survey Questions</w:t>
      </w:r>
    </w:p>
    <w:p w14:paraId="727A1097" w14:textId="77777777" w:rsidR="00C72B1C" w:rsidRPr="00C72B1C" w:rsidRDefault="00C72B1C" w:rsidP="00C72B1C">
      <w:pPr>
        <w:ind w:left="720"/>
      </w:pPr>
    </w:p>
    <w:p w14:paraId="0D141F11" w14:textId="77777777" w:rsidR="001640B9" w:rsidRPr="001640B9" w:rsidRDefault="001640B9" w:rsidP="001640B9"/>
    <w:p w14:paraId="57F880B4" w14:textId="77777777" w:rsidR="001640B9" w:rsidRPr="001640B9" w:rsidRDefault="001640B9" w:rsidP="001640B9">
      <w:pPr>
        <w:pStyle w:val="ListParagraph"/>
        <w:numPr>
          <w:ilvl w:val="0"/>
          <w:numId w:val="14"/>
        </w:numPr>
      </w:pPr>
      <w:r w:rsidRPr="001640B9">
        <w:t>Was this clinic different from other clinics you have been to? Yes/No</w:t>
      </w:r>
    </w:p>
    <w:p w14:paraId="736E55B3" w14:textId="77777777" w:rsidR="001640B9" w:rsidRDefault="001640B9" w:rsidP="001640B9">
      <w:pPr>
        <w:pStyle w:val="ListParagraph"/>
        <w:numPr>
          <w:ilvl w:val="1"/>
          <w:numId w:val="14"/>
        </w:numPr>
      </w:pPr>
      <w:r>
        <w:t xml:space="preserve">In what way? </w:t>
      </w:r>
    </w:p>
    <w:p w14:paraId="6ADAABD6" w14:textId="77777777" w:rsidR="001640B9" w:rsidRDefault="001640B9" w:rsidP="001640B9">
      <w:pPr>
        <w:pStyle w:val="ListParagraph"/>
        <w:numPr>
          <w:ilvl w:val="1"/>
          <w:numId w:val="14"/>
        </w:numPr>
      </w:pPr>
      <w:r>
        <w:t xml:space="preserve">Did you like it? </w:t>
      </w:r>
    </w:p>
    <w:p w14:paraId="61FF1BAA" w14:textId="77777777" w:rsidR="001640B9" w:rsidRDefault="001640B9" w:rsidP="001640B9">
      <w:pPr>
        <w:pStyle w:val="ListParagraph"/>
        <w:numPr>
          <w:ilvl w:val="1"/>
          <w:numId w:val="14"/>
        </w:numPr>
      </w:pPr>
      <w:r>
        <w:t>Did you prefer it this way, prefer being under separate clinicians at separate times, or a mixture of systems?</w:t>
      </w:r>
    </w:p>
    <w:p w14:paraId="12D52A64" w14:textId="77777777" w:rsidR="001640B9" w:rsidRDefault="001640B9" w:rsidP="001640B9">
      <w:pPr>
        <w:pStyle w:val="ListParagraph"/>
        <w:numPr>
          <w:ilvl w:val="1"/>
          <w:numId w:val="14"/>
        </w:numPr>
      </w:pPr>
      <w:r>
        <w:t xml:space="preserve">what was it like seeing several healthcare professionals at once in one room. </w:t>
      </w:r>
    </w:p>
    <w:p w14:paraId="16C80BCF" w14:textId="77777777" w:rsidR="001640B9" w:rsidRDefault="001640B9" w:rsidP="001640B9">
      <w:pPr>
        <w:pStyle w:val="ListParagraph"/>
      </w:pPr>
    </w:p>
    <w:p w14:paraId="1379B0A2" w14:textId="77777777" w:rsidR="001640B9" w:rsidRPr="00093625" w:rsidRDefault="001640B9" w:rsidP="001640B9">
      <w:pPr>
        <w:pStyle w:val="ListParagraph"/>
        <w:numPr>
          <w:ilvl w:val="0"/>
          <w:numId w:val="14"/>
        </w:numPr>
      </w:pPr>
      <w:r>
        <w:t xml:space="preserve">Overall, how satisfied were you with the care you received in the clinic? </w:t>
      </w:r>
      <w:r w:rsidRPr="00CD3848">
        <w:rPr>
          <w:i/>
          <w:iCs/>
        </w:rPr>
        <w:t>Likert scale</w:t>
      </w:r>
      <w:r>
        <w:rPr>
          <w:i/>
          <w:iCs/>
        </w:rPr>
        <w:t xml:space="preserve"> </w:t>
      </w:r>
      <w:r w:rsidRPr="001640B9">
        <w:t>Very satisfied/satisfied/neither satisfied nor dissatisfied/dissatisfied/very dissatisfied</w:t>
      </w:r>
    </w:p>
    <w:p w14:paraId="3E7A05AD" w14:textId="77777777" w:rsidR="001640B9" w:rsidRPr="0070673E" w:rsidRDefault="001640B9" w:rsidP="001640B9">
      <w:pPr>
        <w:rPr>
          <w:strike/>
        </w:rPr>
      </w:pPr>
    </w:p>
    <w:p w14:paraId="6A389AFB" w14:textId="77777777" w:rsidR="001640B9" w:rsidRPr="00CB567C" w:rsidRDefault="001640B9" w:rsidP="001640B9"/>
    <w:p w14:paraId="189E86EC" w14:textId="743F8EB2" w:rsidR="001640B9" w:rsidRPr="00CD3848" w:rsidRDefault="001640B9" w:rsidP="001640B9">
      <w:pPr>
        <w:pStyle w:val="ListParagraph"/>
        <w:numPr>
          <w:ilvl w:val="0"/>
          <w:numId w:val="14"/>
        </w:numPr>
        <w:rPr>
          <w:i/>
          <w:iCs/>
        </w:rPr>
      </w:pPr>
      <w:r w:rsidRPr="00CB567C">
        <w:t>Did you feel there was the right mix of specialists available for your problems?</w:t>
      </w:r>
      <w:r>
        <w:t xml:space="preserve"> </w:t>
      </w:r>
      <w:r w:rsidRPr="001640B9">
        <w:t>Y</w:t>
      </w:r>
      <w:r w:rsidR="00062A41">
        <w:t>es</w:t>
      </w:r>
      <w:r w:rsidRPr="001640B9">
        <w:t>/N</w:t>
      </w:r>
      <w:r w:rsidR="00062A41">
        <w:t>o</w:t>
      </w:r>
    </w:p>
    <w:p w14:paraId="14AAC941" w14:textId="77777777" w:rsidR="001640B9" w:rsidRDefault="001640B9" w:rsidP="001640B9">
      <w:pPr>
        <w:pStyle w:val="ListParagraph"/>
        <w:rPr>
          <w:i/>
          <w:iCs/>
        </w:rPr>
      </w:pPr>
      <w:r>
        <w:t>If not, then w</w:t>
      </w:r>
      <w:r w:rsidRPr="00CB567C">
        <w:t>ho would you have wanted to be there also</w:t>
      </w:r>
      <w:r>
        <w:t>?</w:t>
      </w:r>
    </w:p>
    <w:p w14:paraId="3C9CBF1A" w14:textId="77777777" w:rsidR="001640B9" w:rsidRDefault="001640B9" w:rsidP="001640B9"/>
    <w:p w14:paraId="645C1159" w14:textId="77777777" w:rsidR="001640B9" w:rsidRPr="00062A41" w:rsidRDefault="001640B9" w:rsidP="001640B9">
      <w:pPr>
        <w:pStyle w:val="ListParagraph"/>
        <w:numPr>
          <w:ilvl w:val="0"/>
          <w:numId w:val="14"/>
        </w:numPr>
      </w:pPr>
      <w:r w:rsidRPr="00062A41">
        <w:t>How much did you feel that all your problems were addressed at once by seeing several health professionals at once? Very much/somewhat/neutral/not much/not at all</w:t>
      </w:r>
    </w:p>
    <w:p w14:paraId="3B12796B" w14:textId="77777777" w:rsidR="001640B9" w:rsidRPr="00062A41" w:rsidRDefault="001640B9" w:rsidP="001640B9">
      <w:pPr>
        <w:ind w:firstLine="720"/>
      </w:pPr>
      <w:r w:rsidRPr="00062A41">
        <w:t>What kinds of problems were not addressed?</w:t>
      </w:r>
    </w:p>
    <w:p w14:paraId="4EC8E1E6" w14:textId="77777777" w:rsidR="001640B9" w:rsidRDefault="001640B9" w:rsidP="001640B9">
      <w:pPr>
        <w:ind w:firstLine="720"/>
      </w:pPr>
    </w:p>
    <w:p w14:paraId="0B8F2134" w14:textId="77777777" w:rsidR="001640B9" w:rsidRPr="00062A41" w:rsidRDefault="001640B9" w:rsidP="001640B9">
      <w:pPr>
        <w:pStyle w:val="ListParagraph"/>
        <w:numPr>
          <w:ilvl w:val="0"/>
          <w:numId w:val="14"/>
        </w:numPr>
      </w:pPr>
      <w:r w:rsidRPr="00062A41">
        <w:t>How much did you feel listened too?</w:t>
      </w:r>
    </w:p>
    <w:p w14:paraId="0CF989E8" w14:textId="77777777" w:rsidR="001640B9" w:rsidRPr="00062A41" w:rsidRDefault="001640B9" w:rsidP="001640B9">
      <w:pPr>
        <w:pStyle w:val="ListParagraph"/>
      </w:pPr>
      <w:r w:rsidRPr="00062A41">
        <w:t>Very much/somewhat/neutral/not much/not at all</w:t>
      </w:r>
    </w:p>
    <w:p w14:paraId="5C2C3DBB" w14:textId="77777777" w:rsidR="001640B9" w:rsidRDefault="001640B9" w:rsidP="001640B9">
      <w:pPr>
        <w:ind w:firstLine="720"/>
      </w:pPr>
    </w:p>
    <w:p w14:paraId="28490E78" w14:textId="77777777" w:rsidR="001640B9" w:rsidRDefault="001640B9" w:rsidP="001640B9">
      <w:pPr>
        <w:pStyle w:val="ListParagraph"/>
      </w:pPr>
    </w:p>
    <w:p w14:paraId="15BCDBC7" w14:textId="44CA622B" w:rsidR="001640B9" w:rsidRPr="00A20CD8" w:rsidRDefault="001640B9" w:rsidP="001640B9">
      <w:pPr>
        <w:pStyle w:val="ListParagraph"/>
        <w:numPr>
          <w:ilvl w:val="0"/>
          <w:numId w:val="14"/>
        </w:numPr>
      </w:pPr>
      <w:r>
        <w:t xml:space="preserve">Did you feel there was enough time during the appointment to discuss your problems with several healthcare professionals? </w:t>
      </w:r>
      <w:r w:rsidRPr="00062A41">
        <w:t>Y</w:t>
      </w:r>
      <w:r w:rsidR="00062A41">
        <w:t>es</w:t>
      </w:r>
      <w:r w:rsidRPr="00062A41">
        <w:t>/No</w:t>
      </w:r>
    </w:p>
    <w:p w14:paraId="09480E07" w14:textId="77777777" w:rsidR="001640B9" w:rsidRDefault="001640B9" w:rsidP="001640B9"/>
    <w:p w14:paraId="2C4EE6E1" w14:textId="77777777" w:rsidR="001640B9" w:rsidRDefault="001640B9" w:rsidP="001640B9">
      <w:pPr>
        <w:pStyle w:val="ListParagraph"/>
        <w:rPr>
          <w:i/>
          <w:iCs/>
        </w:rPr>
      </w:pPr>
      <w:r>
        <w:rPr>
          <w:i/>
          <w:iCs/>
        </w:rPr>
        <w:t>H</w:t>
      </w:r>
      <w:r w:rsidRPr="00CD3848">
        <w:rPr>
          <w:i/>
          <w:iCs/>
        </w:rPr>
        <w:t>ow much time</w:t>
      </w:r>
      <w:r>
        <w:rPr>
          <w:i/>
          <w:iCs/>
        </w:rPr>
        <w:t xml:space="preserve"> would be best</w:t>
      </w:r>
      <w:r w:rsidRPr="00CD3848">
        <w:rPr>
          <w:i/>
          <w:iCs/>
        </w:rPr>
        <w:t>?</w:t>
      </w:r>
    </w:p>
    <w:p w14:paraId="69FC1263" w14:textId="77777777" w:rsidR="001640B9" w:rsidRDefault="001640B9" w:rsidP="001640B9"/>
    <w:p w14:paraId="065A5934" w14:textId="77777777" w:rsidR="001640B9" w:rsidRDefault="001640B9" w:rsidP="001640B9">
      <w:pPr>
        <w:pStyle w:val="ListParagraph"/>
        <w:numPr>
          <w:ilvl w:val="0"/>
          <w:numId w:val="14"/>
        </w:numPr>
      </w:pPr>
      <w:r>
        <w:t xml:space="preserve">To what extent did the healthcare professionals communicate well with each other in the clinic? </w:t>
      </w:r>
      <w:r w:rsidRPr="00062A41">
        <w:t>Very well/well/ok/not well/badly</w:t>
      </w:r>
    </w:p>
    <w:p w14:paraId="531CCF52" w14:textId="77777777" w:rsidR="001640B9" w:rsidRDefault="001640B9" w:rsidP="001640B9">
      <w:pPr>
        <w:pStyle w:val="ListParagraph"/>
      </w:pPr>
      <w:r>
        <w:t>Were there any communication issues?</w:t>
      </w:r>
    </w:p>
    <w:p w14:paraId="134A55CF" w14:textId="77777777" w:rsidR="001640B9" w:rsidRDefault="001640B9" w:rsidP="001640B9"/>
    <w:p w14:paraId="25CA9196" w14:textId="1111F2CB" w:rsidR="001640B9" w:rsidRDefault="001640B9" w:rsidP="001640B9">
      <w:pPr>
        <w:pStyle w:val="ListParagraph"/>
        <w:numPr>
          <w:ilvl w:val="0"/>
          <w:numId w:val="14"/>
        </w:numPr>
      </w:pPr>
      <w:r>
        <w:t xml:space="preserve">To what extent did going to the clinic help you understand your condition better? </w:t>
      </w:r>
      <w:r w:rsidRPr="00062A41">
        <w:t>Very much/somewhat/neutral/not much/not at all</w:t>
      </w:r>
    </w:p>
    <w:p w14:paraId="673FE17C" w14:textId="77777777" w:rsidR="001640B9" w:rsidRDefault="001640B9" w:rsidP="001640B9">
      <w:pPr>
        <w:pStyle w:val="ListParagraph"/>
        <w:numPr>
          <w:ilvl w:val="1"/>
          <w:numId w:val="14"/>
        </w:numPr>
      </w:pPr>
      <w:r>
        <w:t>What things could have been gone over better?</w:t>
      </w:r>
    </w:p>
    <w:p w14:paraId="18BA4284" w14:textId="77777777" w:rsidR="001640B9" w:rsidRDefault="001640B9" w:rsidP="001640B9">
      <w:pPr>
        <w:pStyle w:val="ListParagraph"/>
      </w:pPr>
    </w:p>
    <w:p w14:paraId="3C968E15" w14:textId="77777777" w:rsidR="001640B9" w:rsidRPr="0092026E" w:rsidRDefault="001640B9" w:rsidP="001640B9">
      <w:pPr>
        <w:pStyle w:val="ListParagraph"/>
        <w:numPr>
          <w:ilvl w:val="0"/>
          <w:numId w:val="14"/>
        </w:numPr>
      </w:pPr>
      <w:r>
        <w:t xml:space="preserve">Have you seen or spoken to your GP since the clinic about issues discussed in the clinic? </w:t>
      </w:r>
      <w:r w:rsidRPr="00062A41">
        <w:t>YES/NO</w:t>
      </w:r>
    </w:p>
    <w:p w14:paraId="76D58415" w14:textId="77777777" w:rsidR="001640B9" w:rsidRPr="0092026E" w:rsidRDefault="001640B9" w:rsidP="001640B9">
      <w:pPr>
        <w:pStyle w:val="ListParagraph"/>
        <w:numPr>
          <w:ilvl w:val="1"/>
          <w:numId w:val="14"/>
        </w:numPr>
      </w:pPr>
      <w:r>
        <w:lastRenderedPageBreak/>
        <w:t xml:space="preserve">If </w:t>
      </w:r>
      <w:proofErr w:type="gramStart"/>
      <w:r>
        <w:t>yes</w:t>
      </w:r>
      <w:proofErr w:type="gramEnd"/>
      <w:r>
        <w:t xml:space="preserve"> then – did your clinic appointment with us help you and your GP to work through your medical issues better?</w:t>
      </w:r>
    </w:p>
    <w:p w14:paraId="78390C44" w14:textId="77777777" w:rsidR="001640B9" w:rsidRDefault="001640B9" w:rsidP="001640B9">
      <w:pPr>
        <w:pStyle w:val="ListParagraph"/>
        <w:ind w:left="1440"/>
      </w:pPr>
    </w:p>
    <w:p w14:paraId="3D164FEE" w14:textId="77777777" w:rsidR="001640B9" w:rsidRDefault="001640B9" w:rsidP="001640B9">
      <w:pPr>
        <w:pStyle w:val="ListParagraph"/>
        <w:numPr>
          <w:ilvl w:val="0"/>
          <w:numId w:val="14"/>
        </w:numPr>
      </w:pPr>
      <w:r>
        <w:t>What do you think about having the clinic as a virtual appointment by telephone or using video calling – and would you have access to video calling?</w:t>
      </w:r>
    </w:p>
    <w:p w14:paraId="1C053CB3" w14:textId="77777777" w:rsidR="001640B9" w:rsidRDefault="001640B9" w:rsidP="001640B9">
      <w:pPr>
        <w:pStyle w:val="ListParagraph"/>
      </w:pPr>
    </w:p>
    <w:p w14:paraId="0FF64D56" w14:textId="77777777" w:rsidR="001640B9" w:rsidRDefault="001640B9" w:rsidP="001640B9">
      <w:pPr>
        <w:pStyle w:val="ListParagraph"/>
        <w:numPr>
          <w:ilvl w:val="0"/>
          <w:numId w:val="14"/>
        </w:numPr>
      </w:pPr>
      <w:r>
        <w:t>Do you have any other thoughts on how the clinic could be improved?</w:t>
      </w:r>
    </w:p>
    <w:p w14:paraId="796860FA" w14:textId="77019975" w:rsidR="000A1735" w:rsidRDefault="000A1735"/>
    <w:p w14:paraId="733B1272" w14:textId="3EDA00F2" w:rsidR="00727AD8" w:rsidRPr="0034674A" w:rsidRDefault="00727AD8">
      <w:pPr>
        <w:rPr>
          <w:b/>
          <w:bCs/>
        </w:rPr>
      </w:pPr>
      <w:r w:rsidRPr="0034674A">
        <w:rPr>
          <w:b/>
          <w:bCs/>
        </w:rPr>
        <w:t>Primary Care GP survey questions</w:t>
      </w:r>
    </w:p>
    <w:p w14:paraId="12C6B7C9" w14:textId="77777777" w:rsidR="00727AD8" w:rsidRDefault="00727AD8"/>
    <w:p w14:paraId="09DE4951" w14:textId="77777777" w:rsidR="00866022" w:rsidRDefault="00866022" w:rsidP="00866022">
      <w:pPr>
        <w:pStyle w:val="ListParagraph"/>
        <w:numPr>
          <w:ilvl w:val="0"/>
          <w:numId w:val="15"/>
        </w:numPr>
      </w:pPr>
      <w:r>
        <w:t>Overall, how satisfied were you with the assessment of your patient in the multispecialty clinic?</w:t>
      </w:r>
    </w:p>
    <w:p w14:paraId="2FAF5409" w14:textId="77777777" w:rsidR="00866022" w:rsidRDefault="00866022" w:rsidP="00866022">
      <w:pPr>
        <w:pStyle w:val="ListParagraph"/>
      </w:pPr>
      <w:r>
        <w:t>Very satisfied/somewhat satisfied/neutral/somewhat dissatisfied/very dissatisfied</w:t>
      </w:r>
    </w:p>
    <w:p w14:paraId="7D7E99D1" w14:textId="77777777" w:rsidR="00866022" w:rsidRDefault="00866022" w:rsidP="00866022"/>
    <w:p w14:paraId="7CDFF18A" w14:textId="77777777" w:rsidR="00866022" w:rsidRDefault="00866022" w:rsidP="00866022">
      <w:pPr>
        <w:pStyle w:val="ListParagraph"/>
        <w:numPr>
          <w:ilvl w:val="0"/>
          <w:numId w:val="15"/>
        </w:numPr>
      </w:pPr>
      <w:r>
        <w:t>Did the assessment of your patient in the multispecialty clinic format seem different to other clinics your patients attend?</w:t>
      </w:r>
    </w:p>
    <w:p w14:paraId="36423CAF" w14:textId="77777777" w:rsidR="00866022" w:rsidRPr="00866022" w:rsidRDefault="00866022" w:rsidP="00866022">
      <w:pPr>
        <w:pStyle w:val="ListParagraph"/>
      </w:pPr>
      <w:r w:rsidRPr="00866022">
        <w:t>Yes/No/Unsure</w:t>
      </w:r>
    </w:p>
    <w:p w14:paraId="32A1CEC1" w14:textId="77777777" w:rsidR="00866022" w:rsidRPr="00866022" w:rsidRDefault="00866022" w:rsidP="00866022"/>
    <w:p w14:paraId="04859750" w14:textId="77777777" w:rsidR="00866022" w:rsidRPr="00866022" w:rsidRDefault="00866022" w:rsidP="00866022">
      <w:pPr>
        <w:pStyle w:val="ListParagraph"/>
        <w:numPr>
          <w:ilvl w:val="0"/>
          <w:numId w:val="15"/>
        </w:numPr>
      </w:pPr>
      <w:r w:rsidRPr="00866022">
        <w:t>Did utilizing the multispecialty clinic affect the number of other specialty referrals you made or would have made for the patient?</w:t>
      </w:r>
    </w:p>
    <w:p w14:paraId="140A7955" w14:textId="77777777" w:rsidR="00866022" w:rsidRPr="00866022" w:rsidRDefault="00866022" w:rsidP="00866022">
      <w:pPr>
        <w:pStyle w:val="ListParagraph"/>
      </w:pPr>
      <w:r w:rsidRPr="00866022">
        <w:t>Increased referrals/no change/decreased referrals</w:t>
      </w:r>
    </w:p>
    <w:p w14:paraId="7C407ACA" w14:textId="77777777" w:rsidR="00866022" w:rsidRPr="00866022" w:rsidRDefault="00866022" w:rsidP="00866022"/>
    <w:p w14:paraId="50B3A406" w14:textId="77777777" w:rsidR="00866022" w:rsidRPr="00866022" w:rsidRDefault="00866022" w:rsidP="00866022">
      <w:pPr>
        <w:pStyle w:val="ListParagraph"/>
        <w:numPr>
          <w:ilvl w:val="0"/>
          <w:numId w:val="15"/>
        </w:numPr>
      </w:pPr>
      <w:r w:rsidRPr="00866022">
        <w:t>How useful was the multispecialty clinic assessment in answering queries about the optimal combination of medication?</w:t>
      </w:r>
    </w:p>
    <w:p w14:paraId="16A851C6" w14:textId="77777777" w:rsidR="00866022" w:rsidRPr="00866022" w:rsidRDefault="00866022" w:rsidP="00866022">
      <w:pPr>
        <w:pStyle w:val="ListParagraph"/>
      </w:pPr>
      <w:r w:rsidRPr="00866022">
        <w:t>Very useful/somewhat useful/neutral/not very useful/not useful</w:t>
      </w:r>
    </w:p>
    <w:p w14:paraId="4280CD14" w14:textId="77777777" w:rsidR="00866022" w:rsidRPr="00866022" w:rsidRDefault="00866022" w:rsidP="00866022"/>
    <w:p w14:paraId="6248619D" w14:textId="77777777" w:rsidR="00866022" w:rsidRDefault="00866022" w:rsidP="00866022">
      <w:pPr>
        <w:pStyle w:val="ListParagraph"/>
        <w:numPr>
          <w:ilvl w:val="0"/>
          <w:numId w:val="15"/>
        </w:numPr>
      </w:pPr>
      <w:r>
        <w:t>Was the right mix of specialists available for your patient?</w:t>
      </w:r>
    </w:p>
    <w:p w14:paraId="0DD5ACB7" w14:textId="77777777" w:rsidR="00866022" w:rsidRDefault="00866022" w:rsidP="00866022">
      <w:pPr>
        <w:ind w:firstLine="720"/>
      </w:pPr>
      <w:r w:rsidRPr="00866022">
        <w:t>Yes/No</w:t>
      </w:r>
      <w:r>
        <w:t xml:space="preserve">   If no, which other specialties would it have been useful to include?</w:t>
      </w:r>
    </w:p>
    <w:p w14:paraId="5CB1C819" w14:textId="77777777" w:rsidR="00866022" w:rsidRDefault="00866022" w:rsidP="00866022"/>
    <w:p w14:paraId="2B565920" w14:textId="77777777" w:rsidR="00866022" w:rsidRDefault="00866022" w:rsidP="00866022">
      <w:pPr>
        <w:pStyle w:val="ListParagraph"/>
        <w:numPr>
          <w:ilvl w:val="0"/>
          <w:numId w:val="15"/>
        </w:numPr>
      </w:pPr>
      <w:r>
        <w:t>To what extent were your patients’ medical problems successfully addressed by the clinic?</w:t>
      </w:r>
    </w:p>
    <w:p w14:paraId="2AA5E5A3" w14:textId="77777777" w:rsidR="00866022" w:rsidRDefault="00866022" w:rsidP="00866022">
      <w:pPr>
        <w:pStyle w:val="ListParagraph"/>
      </w:pPr>
      <w:r>
        <w:t>Very well/well/neutral/not very much/not at all</w:t>
      </w:r>
    </w:p>
    <w:p w14:paraId="464DFF8E" w14:textId="77777777" w:rsidR="00866022" w:rsidRDefault="00866022" w:rsidP="00866022"/>
    <w:p w14:paraId="3951CA45" w14:textId="77777777" w:rsidR="00866022" w:rsidRDefault="00866022" w:rsidP="00866022">
      <w:pPr>
        <w:pStyle w:val="ListParagraph"/>
        <w:numPr>
          <w:ilvl w:val="0"/>
          <w:numId w:val="15"/>
        </w:numPr>
      </w:pPr>
      <w:r>
        <w:t>Would you consider it useful if the clinic was more broadly available and continued as a long-term entity?</w:t>
      </w:r>
    </w:p>
    <w:p w14:paraId="11C9912F" w14:textId="77777777" w:rsidR="00866022" w:rsidRPr="00866022" w:rsidRDefault="00866022" w:rsidP="00866022">
      <w:pPr>
        <w:pStyle w:val="ListParagraph"/>
      </w:pPr>
      <w:r w:rsidRPr="00866022">
        <w:t>Yes/No/Unsure</w:t>
      </w:r>
    </w:p>
    <w:p w14:paraId="1D5B52F1" w14:textId="77777777" w:rsidR="00866022" w:rsidRPr="00866022" w:rsidRDefault="00866022" w:rsidP="00866022"/>
    <w:p w14:paraId="53899D59" w14:textId="77777777" w:rsidR="00866022" w:rsidRPr="00866022" w:rsidRDefault="00866022" w:rsidP="00866022">
      <w:pPr>
        <w:pStyle w:val="ListParagraph"/>
        <w:numPr>
          <w:ilvl w:val="0"/>
          <w:numId w:val="15"/>
        </w:numPr>
      </w:pPr>
      <w:r w:rsidRPr="00866022">
        <w:t>Were you satisfied with the level of coordination and communication prior to your patient's appointment?</w:t>
      </w:r>
    </w:p>
    <w:p w14:paraId="61664934" w14:textId="77777777" w:rsidR="00866022" w:rsidRPr="00866022" w:rsidRDefault="00866022" w:rsidP="00866022">
      <w:pPr>
        <w:ind w:firstLine="720"/>
      </w:pPr>
      <w:r w:rsidRPr="00866022">
        <w:t>Yes/No/Unsure</w:t>
      </w:r>
    </w:p>
    <w:p w14:paraId="285F20B8" w14:textId="77777777" w:rsidR="00866022" w:rsidRDefault="00866022" w:rsidP="00866022"/>
    <w:p w14:paraId="6476FE98" w14:textId="77777777" w:rsidR="00866022" w:rsidRDefault="00866022" w:rsidP="00866022">
      <w:pPr>
        <w:pStyle w:val="ListParagraph"/>
        <w:numPr>
          <w:ilvl w:val="0"/>
          <w:numId w:val="15"/>
        </w:numPr>
      </w:pPr>
      <w:r>
        <w:t>Were you satisfied with the level of coordination and communication between the different specialists involved after your patient's appointment?</w:t>
      </w:r>
    </w:p>
    <w:p w14:paraId="4411FF8F" w14:textId="77777777" w:rsidR="00866022" w:rsidRPr="00866022" w:rsidRDefault="00866022" w:rsidP="00866022">
      <w:pPr>
        <w:ind w:firstLine="720"/>
      </w:pPr>
      <w:r w:rsidRPr="00866022">
        <w:t>Yes/No/Unsure</w:t>
      </w:r>
    </w:p>
    <w:p w14:paraId="2FBC201C" w14:textId="77777777" w:rsidR="00866022" w:rsidRDefault="00866022" w:rsidP="00866022"/>
    <w:p w14:paraId="32D3D070" w14:textId="0837C547" w:rsidR="00866022" w:rsidRDefault="00866022" w:rsidP="005A7958">
      <w:pPr>
        <w:pStyle w:val="ListParagraph"/>
        <w:numPr>
          <w:ilvl w:val="0"/>
          <w:numId w:val="15"/>
        </w:numPr>
      </w:pPr>
      <w:r>
        <w:t>How well did the integrated multi-morbidity clinic meet the healthcare needs of your patient?</w:t>
      </w:r>
      <w:r w:rsidR="005A7958">
        <w:t xml:space="preserve"> </w:t>
      </w:r>
      <w:r w:rsidRPr="00866022">
        <w:t>Greatly, somewhat</w:t>
      </w:r>
      <w:r>
        <w:t>, neutral, not very much, not at all</w:t>
      </w:r>
    </w:p>
    <w:p w14:paraId="7EACBFCB" w14:textId="77777777" w:rsidR="00866022" w:rsidRDefault="00866022" w:rsidP="00866022"/>
    <w:p w14:paraId="4446BB18" w14:textId="77777777" w:rsidR="00866022" w:rsidRPr="007127AF" w:rsidRDefault="00866022" w:rsidP="00866022">
      <w:pPr>
        <w:pStyle w:val="ListParagraph"/>
        <w:numPr>
          <w:ilvl w:val="0"/>
          <w:numId w:val="15"/>
        </w:numPr>
      </w:pPr>
      <w:r w:rsidRPr="007127AF">
        <w:t>Would you recommend this pilot multi-morbidity clinic to other GPs?</w:t>
      </w:r>
    </w:p>
    <w:p w14:paraId="68845438" w14:textId="77777777" w:rsidR="00866022" w:rsidRPr="00866022" w:rsidRDefault="00866022" w:rsidP="00866022">
      <w:pPr>
        <w:ind w:firstLine="720"/>
      </w:pPr>
      <w:r w:rsidRPr="00866022">
        <w:t>Yes/No/Unsure</w:t>
      </w:r>
    </w:p>
    <w:p w14:paraId="0987189E" w14:textId="77777777" w:rsidR="00866022" w:rsidRDefault="00866022" w:rsidP="00866022">
      <w:pPr>
        <w:rPr>
          <w:b/>
          <w:bCs/>
          <w:strike/>
        </w:rPr>
      </w:pPr>
    </w:p>
    <w:p w14:paraId="1EC8174E" w14:textId="77777777" w:rsidR="00866022" w:rsidRDefault="00866022" w:rsidP="00866022">
      <w:pPr>
        <w:pStyle w:val="ListParagraph"/>
        <w:numPr>
          <w:ilvl w:val="0"/>
          <w:numId w:val="15"/>
        </w:numPr>
      </w:pPr>
      <w:r>
        <w:t>Did the review in the integrated multimorbidity clinic make it clearer how to best follow-up the patient’s medical problems?</w:t>
      </w:r>
    </w:p>
    <w:p w14:paraId="7D32BDC2" w14:textId="77777777" w:rsidR="00866022" w:rsidRPr="00866022" w:rsidRDefault="00866022" w:rsidP="00866022">
      <w:pPr>
        <w:pStyle w:val="ListParagraph"/>
      </w:pPr>
      <w:r w:rsidRPr="00866022">
        <w:t>Very much/somewhat/neutral/not very much/not at all</w:t>
      </w:r>
    </w:p>
    <w:p w14:paraId="7EE223B7" w14:textId="77777777" w:rsidR="00866022" w:rsidRDefault="00866022" w:rsidP="00866022"/>
    <w:p w14:paraId="448112D3" w14:textId="77777777" w:rsidR="00866022" w:rsidRDefault="00866022" w:rsidP="00866022">
      <w:pPr>
        <w:pStyle w:val="ListParagraph"/>
        <w:numPr>
          <w:ilvl w:val="0"/>
          <w:numId w:val="15"/>
        </w:numPr>
      </w:pPr>
      <w:r>
        <w:t xml:space="preserve">Would you prefer your patients to have either: </w:t>
      </w:r>
    </w:p>
    <w:p w14:paraId="26BBFF59" w14:textId="77777777" w:rsidR="00866022" w:rsidRDefault="00866022" w:rsidP="00866022">
      <w:pPr>
        <w:pStyle w:val="ListParagraph"/>
      </w:pPr>
    </w:p>
    <w:p w14:paraId="153FB2E1" w14:textId="77777777" w:rsidR="00866022" w:rsidRDefault="00866022" w:rsidP="00866022">
      <w:pPr>
        <w:pStyle w:val="ListParagraph"/>
        <w:numPr>
          <w:ilvl w:val="1"/>
          <w:numId w:val="15"/>
        </w:numPr>
      </w:pPr>
      <w:r>
        <w:t>ongoing follow-up appointments in the multimorbidity clinic</w:t>
      </w:r>
    </w:p>
    <w:p w14:paraId="47BE2865" w14:textId="77777777" w:rsidR="00866022" w:rsidRDefault="00866022" w:rsidP="00866022">
      <w:pPr>
        <w:pStyle w:val="ListParagraph"/>
        <w:numPr>
          <w:ilvl w:val="1"/>
          <w:numId w:val="15"/>
        </w:numPr>
      </w:pPr>
      <w:r>
        <w:t>one-off appointment with the option to re-refer as required</w:t>
      </w:r>
    </w:p>
    <w:p w14:paraId="65208F8B" w14:textId="77777777" w:rsidR="00866022" w:rsidRDefault="00866022" w:rsidP="00866022">
      <w:pPr>
        <w:pStyle w:val="ListParagraph"/>
        <w:numPr>
          <w:ilvl w:val="1"/>
          <w:numId w:val="15"/>
        </w:numPr>
      </w:pPr>
      <w:r>
        <w:t>unsure</w:t>
      </w:r>
    </w:p>
    <w:p w14:paraId="38442010" w14:textId="77777777" w:rsidR="00866022" w:rsidRDefault="00866022" w:rsidP="00866022"/>
    <w:p w14:paraId="288EE4F9" w14:textId="77777777" w:rsidR="00866022" w:rsidRDefault="00866022" w:rsidP="00866022">
      <w:pPr>
        <w:pStyle w:val="ListParagraph"/>
        <w:numPr>
          <w:ilvl w:val="0"/>
          <w:numId w:val="15"/>
        </w:numPr>
      </w:pPr>
      <w:r>
        <w:t>Would you like to participate during the actual appointment your patient has (in person, telephone or video link)?</w:t>
      </w:r>
    </w:p>
    <w:p w14:paraId="0CF2F229" w14:textId="77777777" w:rsidR="00866022" w:rsidRPr="004220B7" w:rsidRDefault="00866022" w:rsidP="00866022">
      <w:pPr>
        <w:ind w:firstLine="720"/>
      </w:pPr>
      <w:r w:rsidRPr="004220B7">
        <w:t>Yes</w:t>
      </w:r>
      <w:r>
        <w:t>/</w:t>
      </w:r>
      <w:r w:rsidRPr="004220B7">
        <w:t>No</w:t>
      </w:r>
      <w:r>
        <w:t>/Unsure</w:t>
      </w:r>
    </w:p>
    <w:p w14:paraId="7FF0D23C" w14:textId="77777777" w:rsidR="00866022" w:rsidRDefault="00866022" w:rsidP="00866022"/>
    <w:p w14:paraId="54BE34F7" w14:textId="77777777" w:rsidR="00866022" w:rsidRDefault="00866022" w:rsidP="00866022">
      <w:pPr>
        <w:pStyle w:val="ListParagraph"/>
        <w:numPr>
          <w:ilvl w:val="0"/>
          <w:numId w:val="15"/>
        </w:numPr>
      </w:pPr>
      <w:r>
        <w:t>How practical was it to follow the advice from the multimorbidity clinic? Slightly negative question</w:t>
      </w:r>
    </w:p>
    <w:p w14:paraId="2002DA99" w14:textId="77777777" w:rsidR="00866022" w:rsidRDefault="00866022" w:rsidP="00866022">
      <w:pPr>
        <w:ind w:firstLine="720"/>
      </w:pPr>
      <w:r>
        <w:t xml:space="preserve">Easy/ normal / difficult? </w:t>
      </w:r>
    </w:p>
    <w:p w14:paraId="4E5BB72D" w14:textId="77777777" w:rsidR="00866022" w:rsidRDefault="00866022" w:rsidP="00866022">
      <w:pPr>
        <w:ind w:firstLine="720"/>
      </w:pPr>
    </w:p>
    <w:p w14:paraId="2F8F1224" w14:textId="77777777" w:rsidR="00866022" w:rsidRDefault="00866022" w:rsidP="00866022">
      <w:pPr>
        <w:pStyle w:val="ListParagraph"/>
        <w:numPr>
          <w:ilvl w:val="0"/>
          <w:numId w:val="15"/>
        </w:numPr>
      </w:pPr>
      <w:r>
        <w:t xml:space="preserve">How could the multispecialty clinic help make it easier to implement the suggested recommendations for care? </w:t>
      </w:r>
    </w:p>
    <w:p w14:paraId="074B4319" w14:textId="75551FE7" w:rsidR="00866022" w:rsidRDefault="00866022" w:rsidP="009626FB">
      <w:pPr>
        <w:pStyle w:val="ListParagraph"/>
      </w:pPr>
    </w:p>
    <w:p w14:paraId="3BF04FD4" w14:textId="4C6E02EF" w:rsidR="00866022" w:rsidRDefault="00866022" w:rsidP="009626FB">
      <w:pPr>
        <w:pStyle w:val="ListParagraph"/>
        <w:numPr>
          <w:ilvl w:val="0"/>
          <w:numId w:val="15"/>
        </w:numPr>
      </w:pPr>
      <w:r>
        <w:t xml:space="preserve">Would it be useful to have access to a direct communication with a clinician after the appointment either by email or telephone over or otherwise and above existing methods? Yes/No/Unsure. </w:t>
      </w:r>
    </w:p>
    <w:p w14:paraId="108AA1A3" w14:textId="77777777" w:rsidR="009626FB" w:rsidRDefault="009626FB" w:rsidP="009626FB"/>
    <w:p w14:paraId="5402EFE4" w14:textId="101A7BB2" w:rsidR="00727AD8" w:rsidRDefault="00866022" w:rsidP="009626FB">
      <w:pPr>
        <w:pStyle w:val="ListParagraph"/>
        <w:numPr>
          <w:ilvl w:val="0"/>
          <w:numId w:val="15"/>
        </w:numPr>
      </w:pPr>
      <w:r>
        <w:t>What aspects of the integrated multi-morbidity clinic do you believe could be improved to better serve patients and referring GPs?</w:t>
      </w:r>
    </w:p>
    <w:sectPr w:rsidR="00727AD8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AFD2A" w14:textId="77777777" w:rsidR="00795643" w:rsidRDefault="00795643" w:rsidP="005D4BF5">
      <w:r>
        <w:separator/>
      </w:r>
    </w:p>
  </w:endnote>
  <w:endnote w:type="continuationSeparator" w:id="0">
    <w:p w14:paraId="438D2322" w14:textId="77777777" w:rsidR="00795643" w:rsidRDefault="00795643" w:rsidP="005D4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08C1A" w14:textId="77777777" w:rsidR="00795643" w:rsidRDefault="00795643" w:rsidP="005D4BF5">
      <w:r>
        <w:separator/>
      </w:r>
    </w:p>
  </w:footnote>
  <w:footnote w:type="continuationSeparator" w:id="0">
    <w:p w14:paraId="516C2099" w14:textId="77777777" w:rsidR="00795643" w:rsidRDefault="00795643" w:rsidP="005D4B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EA7AF" w14:textId="598217C4" w:rsidR="005D4BF5" w:rsidRDefault="005D4BF5">
    <w:pPr>
      <w:pStyle w:val="Header"/>
    </w:pPr>
    <w:r>
      <w:t>Michael Reschen</w:t>
    </w:r>
    <w:r>
      <w:tab/>
    </w:r>
    <w:r>
      <w:tab/>
      <w:t>24/04/202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D16F2"/>
    <w:multiLevelType w:val="hybridMultilevel"/>
    <w:tmpl w:val="58B46B6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F44C5"/>
    <w:multiLevelType w:val="multilevel"/>
    <w:tmpl w:val="096A94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4074B5"/>
    <w:multiLevelType w:val="hybridMultilevel"/>
    <w:tmpl w:val="1FE876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68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B01AFE"/>
    <w:multiLevelType w:val="hybridMultilevel"/>
    <w:tmpl w:val="9D8231FA"/>
    <w:lvl w:ilvl="0" w:tplc="4FFE3BB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B5B2DCA"/>
    <w:multiLevelType w:val="hybridMultilevel"/>
    <w:tmpl w:val="F4C0089A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D6D24EF"/>
    <w:multiLevelType w:val="hybridMultilevel"/>
    <w:tmpl w:val="091E122A"/>
    <w:lvl w:ilvl="0" w:tplc="4F5E47F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36757B4"/>
    <w:multiLevelType w:val="hybridMultilevel"/>
    <w:tmpl w:val="140EB1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D478D0"/>
    <w:multiLevelType w:val="hybridMultilevel"/>
    <w:tmpl w:val="7180BBF6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4F7682A"/>
    <w:multiLevelType w:val="hybridMultilevel"/>
    <w:tmpl w:val="3050E55C"/>
    <w:lvl w:ilvl="0" w:tplc="6418578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762454F"/>
    <w:multiLevelType w:val="multilevel"/>
    <w:tmpl w:val="096A94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1CC224C"/>
    <w:multiLevelType w:val="hybridMultilevel"/>
    <w:tmpl w:val="3D64B0B4"/>
    <w:lvl w:ilvl="0" w:tplc="32DA2A1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3E4745F"/>
    <w:multiLevelType w:val="hybridMultilevel"/>
    <w:tmpl w:val="397469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717923"/>
    <w:multiLevelType w:val="hybridMultilevel"/>
    <w:tmpl w:val="62D6484E"/>
    <w:lvl w:ilvl="0" w:tplc="D826D8A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1DF3A20"/>
    <w:multiLevelType w:val="hybridMultilevel"/>
    <w:tmpl w:val="8D4C038E"/>
    <w:lvl w:ilvl="0" w:tplc="03EAA85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4C151E4"/>
    <w:multiLevelType w:val="hybridMultilevel"/>
    <w:tmpl w:val="AB20903A"/>
    <w:lvl w:ilvl="0" w:tplc="64104A7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5A91892"/>
    <w:multiLevelType w:val="hybridMultilevel"/>
    <w:tmpl w:val="43709196"/>
    <w:lvl w:ilvl="0" w:tplc="BDB8ACF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25400947">
    <w:abstractNumId w:val="1"/>
  </w:num>
  <w:num w:numId="2" w16cid:durableId="100077119">
    <w:abstractNumId w:val="9"/>
  </w:num>
  <w:num w:numId="3" w16cid:durableId="1047030973">
    <w:abstractNumId w:val="2"/>
  </w:num>
  <w:num w:numId="4" w16cid:durableId="1902789817">
    <w:abstractNumId w:val="14"/>
  </w:num>
  <w:num w:numId="5" w16cid:durableId="1747067935">
    <w:abstractNumId w:val="15"/>
  </w:num>
  <w:num w:numId="6" w16cid:durableId="1355762074">
    <w:abstractNumId w:val="4"/>
  </w:num>
  <w:num w:numId="7" w16cid:durableId="1040209846">
    <w:abstractNumId w:val="12"/>
  </w:num>
  <w:num w:numId="8" w16cid:durableId="110171053">
    <w:abstractNumId w:val="8"/>
  </w:num>
  <w:num w:numId="9" w16cid:durableId="515853051">
    <w:abstractNumId w:val="5"/>
  </w:num>
  <w:num w:numId="10" w16cid:durableId="1570654215">
    <w:abstractNumId w:val="10"/>
  </w:num>
  <w:num w:numId="11" w16cid:durableId="1003774720">
    <w:abstractNumId w:val="3"/>
  </w:num>
  <w:num w:numId="12" w16cid:durableId="1358116675">
    <w:abstractNumId w:val="7"/>
  </w:num>
  <w:num w:numId="13" w16cid:durableId="291405094">
    <w:abstractNumId w:val="13"/>
  </w:num>
  <w:num w:numId="14" w16cid:durableId="2082487737">
    <w:abstractNumId w:val="6"/>
  </w:num>
  <w:num w:numId="15" w16cid:durableId="415326495">
    <w:abstractNumId w:val="11"/>
  </w:num>
  <w:num w:numId="16" w16cid:durableId="1106388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B1C"/>
    <w:rsid w:val="00016864"/>
    <w:rsid w:val="00020CC0"/>
    <w:rsid w:val="0002595B"/>
    <w:rsid w:val="00031BC5"/>
    <w:rsid w:val="000405DD"/>
    <w:rsid w:val="0005496F"/>
    <w:rsid w:val="00062A41"/>
    <w:rsid w:val="00064AEE"/>
    <w:rsid w:val="0006679E"/>
    <w:rsid w:val="00074DED"/>
    <w:rsid w:val="00075709"/>
    <w:rsid w:val="00096FF6"/>
    <w:rsid w:val="000A1735"/>
    <w:rsid w:val="000A273D"/>
    <w:rsid w:val="000A77DB"/>
    <w:rsid w:val="000B37C2"/>
    <w:rsid w:val="000B76C4"/>
    <w:rsid w:val="000F2490"/>
    <w:rsid w:val="001140D1"/>
    <w:rsid w:val="00115658"/>
    <w:rsid w:val="001303F6"/>
    <w:rsid w:val="0013412C"/>
    <w:rsid w:val="001501D6"/>
    <w:rsid w:val="001536F8"/>
    <w:rsid w:val="001640B9"/>
    <w:rsid w:val="001943B2"/>
    <w:rsid w:val="001B1DE7"/>
    <w:rsid w:val="001C3071"/>
    <w:rsid w:val="001C6330"/>
    <w:rsid w:val="001D5676"/>
    <w:rsid w:val="002131D8"/>
    <w:rsid w:val="0022676B"/>
    <w:rsid w:val="00230EB8"/>
    <w:rsid w:val="00240AB5"/>
    <w:rsid w:val="00243491"/>
    <w:rsid w:val="002653C8"/>
    <w:rsid w:val="00270C38"/>
    <w:rsid w:val="00290DC4"/>
    <w:rsid w:val="00292B9C"/>
    <w:rsid w:val="002942E2"/>
    <w:rsid w:val="002C4920"/>
    <w:rsid w:val="002D13DB"/>
    <w:rsid w:val="002D1EC9"/>
    <w:rsid w:val="002D2241"/>
    <w:rsid w:val="002D7019"/>
    <w:rsid w:val="002F4F7C"/>
    <w:rsid w:val="00304E34"/>
    <w:rsid w:val="00316F11"/>
    <w:rsid w:val="003233FF"/>
    <w:rsid w:val="00326CAC"/>
    <w:rsid w:val="0033176F"/>
    <w:rsid w:val="0034674A"/>
    <w:rsid w:val="0035371E"/>
    <w:rsid w:val="003702C8"/>
    <w:rsid w:val="0037424A"/>
    <w:rsid w:val="00390FE9"/>
    <w:rsid w:val="003968C5"/>
    <w:rsid w:val="00396C2A"/>
    <w:rsid w:val="00397A2D"/>
    <w:rsid w:val="003A768F"/>
    <w:rsid w:val="003B0401"/>
    <w:rsid w:val="003C5F01"/>
    <w:rsid w:val="003D11A7"/>
    <w:rsid w:val="003D62AC"/>
    <w:rsid w:val="003F293C"/>
    <w:rsid w:val="003F487F"/>
    <w:rsid w:val="00471452"/>
    <w:rsid w:val="00484348"/>
    <w:rsid w:val="004859F5"/>
    <w:rsid w:val="00493FF3"/>
    <w:rsid w:val="004E2746"/>
    <w:rsid w:val="004F128C"/>
    <w:rsid w:val="00522DF0"/>
    <w:rsid w:val="005239F3"/>
    <w:rsid w:val="00533C0F"/>
    <w:rsid w:val="00535856"/>
    <w:rsid w:val="00550ED7"/>
    <w:rsid w:val="00552A4C"/>
    <w:rsid w:val="00571450"/>
    <w:rsid w:val="00574346"/>
    <w:rsid w:val="0059464A"/>
    <w:rsid w:val="00596285"/>
    <w:rsid w:val="005A037D"/>
    <w:rsid w:val="005A31AC"/>
    <w:rsid w:val="005A75BA"/>
    <w:rsid w:val="005A7958"/>
    <w:rsid w:val="005A7CF8"/>
    <w:rsid w:val="005C330E"/>
    <w:rsid w:val="005C60E5"/>
    <w:rsid w:val="005D4BF5"/>
    <w:rsid w:val="005E6C6C"/>
    <w:rsid w:val="005F2A60"/>
    <w:rsid w:val="00600593"/>
    <w:rsid w:val="00611564"/>
    <w:rsid w:val="0062689F"/>
    <w:rsid w:val="006319C1"/>
    <w:rsid w:val="006429C9"/>
    <w:rsid w:val="0065684F"/>
    <w:rsid w:val="00670873"/>
    <w:rsid w:val="006732C5"/>
    <w:rsid w:val="00690EE6"/>
    <w:rsid w:val="00691AB5"/>
    <w:rsid w:val="00691B4B"/>
    <w:rsid w:val="006A05A8"/>
    <w:rsid w:val="006C0ED0"/>
    <w:rsid w:val="006F025E"/>
    <w:rsid w:val="00703318"/>
    <w:rsid w:val="007107F1"/>
    <w:rsid w:val="007124A5"/>
    <w:rsid w:val="00727AD8"/>
    <w:rsid w:val="0073624F"/>
    <w:rsid w:val="00766965"/>
    <w:rsid w:val="0077043A"/>
    <w:rsid w:val="00772E16"/>
    <w:rsid w:val="00785129"/>
    <w:rsid w:val="007867BD"/>
    <w:rsid w:val="00795643"/>
    <w:rsid w:val="007A6FD5"/>
    <w:rsid w:val="007B4B0C"/>
    <w:rsid w:val="007B4D07"/>
    <w:rsid w:val="007E0B7C"/>
    <w:rsid w:val="00806A8F"/>
    <w:rsid w:val="00814277"/>
    <w:rsid w:val="00823EBB"/>
    <w:rsid w:val="00833724"/>
    <w:rsid w:val="008442A5"/>
    <w:rsid w:val="00846365"/>
    <w:rsid w:val="008528DA"/>
    <w:rsid w:val="00866022"/>
    <w:rsid w:val="00867298"/>
    <w:rsid w:val="00877915"/>
    <w:rsid w:val="008815A6"/>
    <w:rsid w:val="00883F28"/>
    <w:rsid w:val="00894C26"/>
    <w:rsid w:val="008A58F6"/>
    <w:rsid w:val="008B34B5"/>
    <w:rsid w:val="00901988"/>
    <w:rsid w:val="0090463A"/>
    <w:rsid w:val="00915B4F"/>
    <w:rsid w:val="00932D51"/>
    <w:rsid w:val="009626FB"/>
    <w:rsid w:val="00966951"/>
    <w:rsid w:val="00976A9C"/>
    <w:rsid w:val="00987383"/>
    <w:rsid w:val="009B76FE"/>
    <w:rsid w:val="009C05DB"/>
    <w:rsid w:val="009C3773"/>
    <w:rsid w:val="009C6075"/>
    <w:rsid w:val="009D29CD"/>
    <w:rsid w:val="009D5D0D"/>
    <w:rsid w:val="009D5FBF"/>
    <w:rsid w:val="009D7520"/>
    <w:rsid w:val="009E6DA5"/>
    <w:rsid w:val="00A16442"/>
    <w:rsid w:val="00A23BFF"/>
    <w:rsid w:val="00A27528"/>
    <w:rsid w:val="00A317A2"/>
    <w:rsid w:val="00A3731E"/>
    <w:rsid w:val="00A63AD2"/>
    <w:rsid w:val="00A77F26"/>
    <w:rsid w:val="00A85EE3"/>
    <w:rsid w:val="00AA7F4E"/>
    <w:rsid w:val="00AC3FF1"/>
    <w:rsid w:val="00AD2069"/>
    <w:rsid w:val="00AD6954"/>
    <w:rsid w:val="00AD777F"/>
    <w:rsid w:val="00AF15ED"/>
    <w:rsid w:val="00B0433A"/>
    <w:rsid w:val="00B04FD6"/>
    <w:rsid w:val="00B2545F"/>
    <w:rsid w:val="00B309ED"/>
    <w:rsid w:val="00B42FB7"/>
    <w:rsid w:val="00B549F7"/>
    <w:rsid w:val="00B57FB8"/>
    <w:rsid w:val="00B66E9A"/>
    <w:rsid w:val="00B7702A"/>
    <w:rsid w:val="00B7717F"/>
    <w:rsid w:val="00B77C76"/>
    <w:rsid w:val="00B87B5F"/>
    <w:rsid w:val="00B92E1F"/>
    <w:rsid w:val="00B939A3"/>
    <w:rsid w:val="00B9477C"/>
    <w:rsid w:val="00BA2B72"/>
    <w:rsid w:val="00BF6626"/>
    <w:rsid w:val="00C06B35"/>
    <w:rsid w:val="00C36911"/>
    <w:rsid w:val="00C528FC"/>
    <w:rsid w:val="00C5443B"/>
    <w:rsid w:val="00C71956"/>
    <w:rsid w:val="00C72B1C"/>
    <w:rsid w:val="00C865D2"/>
    <w:rsid w:val="00C91A6C"/>
    <w:rsid w:val="00CA5480"/>
    <w:rsid w:val="00CD436E"/>
    <w:rsid w:val="00CF33A6"/>
    <w:rsid w:val="00D028B3"/>
    <w:rsid w:val="00D31723"/>
    <w:rsid w:val="00D433F6"/>
    <w:rsid w:val="00D4797B"/>
    <w:rsid w:val="00D75ABC"/>
    <w:rsid w:val="00D925EC"/>
    <w:rsid w:val="00D94A84"/>
    <w:rsid w:val="00DB3E5B"/>
    <w:rsid w:val="00DC6688"/>
    <w:rsid w:val="00DD372D"/>
    <w:rsid w:val="00DD4B7E"/>
    <w:rsid w:val="00DF5FEE"/>
    <w:rsid w:val="00E15A5D"/>
    <w:rsid w:val="00E668BA"/>
    <w:rsid w:val="00E7633D"/>
    <w:rsid w:val="00E81468"/>
    <w:rsid w:val="00E94A0A"/>
    <w:rsid w:val="00EB3500"/>
    <w:rsid w:val="00EC3ACB"/>
    <w:rsid w:val="00EE19B8"/>
    <w:rsid w:val="00EE68E4"/>
    <w:rsid w:val="00EF66E1"/>
    <w:rsid w:val="00F0221E"/>
    <w:rsid w:val="00F321BC"/>
    <w:rsid w:val="00F3463A"/>
    <w:rsid w:val="00F72C88"/>
    <w:rsid w:val="00F7462F"/>
    <w:rsid w:val="00FA5D44"/>
    <w:rsid w:val="00FC698C"/>
    <w:rsid w:val="00FD03D6"/>
    <w:rsid w:val="00FD72E6"/>
    <w:rsid w:val="00FD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51783"/>
  <w15:chartTrackingRefBased/>
  <w15:docId w15:val="{4F879E19-34FB-A340-9014-2E6B87CA3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2B1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5E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5E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E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E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33F6"/>
  </w:style>
  <w:style w:type="paragraph" w:styleId="BalloonText">
    <w:name w:val="Balloon Text"/>
    <w:basedOn w:val="Normal"/>
    <w:link w:val="BalloonTextChar"/>
    <w:uiPriority w:val="99"/>
    <w:semiHidden/>
    <w:unhideWhenUsed/>
    <w:rsid w:val="000A17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73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4B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4BF5"/>
  </w:style>
  <w:style w:type="paragraph" w:styleId="Footer">
    <w:name w:val="footer"/>
    <w:basedOn w:val="Normal"/>
    <w:link w:val="FooterChar"/>
    <w:uiPriority w:val="99"/>
    <w:unhideWhenUsed/>
    <w:rsid w:val="005D4B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4B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30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2556cf-279b-48d8-bbb6-2e5ac8f7fc0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6DAA8E4D9B2140A14549214F1A15C9" ma:contentTypeVersion="15" ma:contentTypeDescription="Create a new document." ma:contentTypeScope="" ma:versionID="4101317bde1175b38bde62f16a5c2187">
  <xsd:schema xmlns:xsd="http://www.w3.org/2001/XMLSchema" xmlns:xs="http://www.w3.org/2001/XMLSchema" xmlns:p="http://schemas.microsoft.com/office/2006/metadata/properties" xmlns:ns3="512556cf-279b-48d8-bbb6-2e5ac8f7fc0e" xmlns:ns4="44559ed9-d547-4ef4-9ed9-fc5c21180522" targetNamespace="http://schemas.microsoft.com/office/2006/metadata/properties" ma:root="true" ma:fieldsID="baaa312c09af37c20d680fe3ea71bd86" ns3:_="" ns4:_="">
    <xsd:import namespace="512556cf-279b-48d8-bbb6-2e5ac8f7fc0e"/>
    <xsd:import namespace="44559ed9-d547-4ef4-9ed9-fc5c211805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556cf-279b-48d8-bbb6-2e5ac8f7fc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559ed9-d547-4ef4-9ed9-fc5c2118052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412657-E054-4114-A93F-5AA16D2236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8BF4D8-F2D2-4C54-9A4A-7B860F9A8018}">
  <ds:schemaRefs>
    <ds:schemaRef ds:uri="http://schemas.microsoft.com/office/2006/metadata/properties"/>
    <ds:schemaRef ds:uri="http://schemas.microsoft.com/office/infopath/2007/PartnerControls"/>
    <ds:schemaRef ds:uri="512556cf-279b-48d8-bbb6-2e5ac8f7fc0e"/>
  </ds:schemaRefs>
</ds:datastoreItem>
</file>

<file path=customXml/itemProps3.xml><?xml version="1.0" encoding="utf-8"?>
<ds:datastoreItem xmlns:ds="http://schemas.openxmlformats.org/officeDocument/2006/customXml" ds:itemID="{6D072473-86E3-496A-9F17-17621FACEB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556cf-279b-48d8-bbb6-2e5ac8f7fc0e"/>
    <ds:schemaRef ds:uri="44559ed9-d547-4ef4-9ed9-fc5c211805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0</TotalTime>
  <Pages>4</Pages>
  <Words>951</Words>
  <Characters>542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eschen</dc:creator>
  <cp:keywords/>
  <dc:description/>
  <cp:lastModifiedBy>Michael Reschen</cp:lastModifiedBy>
  <cp:revision>12</cp:revision>
  <dcterms:created xsi:type="dcterms:W3CDTF">2024-07-04T21:07:00Z</dcterms:created>
  <dcterms:modified xsi:type="dcterms:W3CDTF">2024-07-04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6DAA8E4D9B2140A14549214F1A15C9</vt:lpwstr>
  </property>
</Properties>
</file>